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97118" w14:textId="77A1FB48" w:rsidR="008C51CC" w:rsidRPr="00035DD6" w:rsidRDefault="00AB60B6" w:rsidP="00AB60B6">
      <w:pPr>
        <w:rPr>
          <w:rFonts w:ascii="Arial" w:eastAsia="Times New Roman" w:hAnsi="Arial" w:cstheme="minorHAnsi"/>
          <w:b/>
          <w:szCs w:val="16"/>
          <w:lang w:val="en-GB"/>
        </w:rPr>
      </w:pPr>
      <w:r w:rsidRPr="00035DD6">
        <w:rPr>
          <w:rFonts w:ascii="Arial" w:eastAsia="Times New Roman" w:hAnsi="Arial" w:cstheme="minorHAnsi"/>
          <w:b/>
          <w:szCs w:val="16"/>
          <w:lang w:val="en-GB"/>
        </w:rPr>
        <w:t xml:space="preserve">Table S6. </w:t>
      </w:r>
      <w:bookmarkStart w:id="0" w:name="_GoBack"/>
      <w:bookmarkEnd w:id="0"/>
      <w:r w:rsidRPr="00035DD6">
        <w:rPr>
          <w:rFonts w:ascii="Arial" w:eastAsia="Times New Roman" w:hAnsi="Arial" w:cstheme="minorHAnsi"/>
          <w:b/>
          <w:szCs w:val="16"/>
          <w:lang w:val="en-GB"/>
        </w:rPr>
        <w:t>IgM-</w:t>
      </w:r>
      <w:r w:rsidR="00F22646" w:rsidRPr="00F22646">
        <w:rPr>
          <w:lang w:val="en-GB"/>
        </w:rPr>
        <w:t xml:space="preserve"> </w:t>
      </w:r>
      <w:r w:rsidR="00F22646" w:rsidRPr="00F22646">
        <w:rPr>
          <w:rFonts w:ascii="Arial" w:eastAsia="Times New Roman" w:hAnsi="Arial" w:cstheme="minorHAnsi"/>
          <w:b/>
          <w:szCs w:val="16"/>
          <w:lang w:val="en-GB"/>
        </w:rPr>
        <w:t>Rheumatoid factor stratified analyses adj</w:t>
      </w:r>
      <w:r w:rsidR="00F22646">
        <w:rPr>
          <w:rFonts w:ascii="Arial" w:eastAsia="Times New Roman" w:hAnsi="Arial" w:cstheme="minorHAnsi"/>
          <w:b/>
          <w:szCs w:val="16"/>
          <w:lang w:val="en-GB"/>
        </w:rPr>
        <w:t>usted for potential confounders.</w:t>
      </w:r>
    </w:p>
    <w:p w14:paraId="712D15FB" w14:textId="77777777" w:rsidR="00AB60B6" w:rsidRPr="00035DD6" w:rsidRDefault="00AB60B6" w:rsidP="00AB60B6">
      <w:pPr>
        <w:rPr>
          <w:rFonts w:ascii="Arial" w:hAnsi="Arial" w:cs="Calibri"/>
          <w:color w:val="000000"/>
          <w:sz w:val="20"/>
          <w:szCs w:val="16"/>
          <w:lang w:val="en-GB" w:eastAsia="en-GB"/>
        </w:rPr>
      </w:pPr>
      <w:r w:rsidRPr="00035DD6">
        <w:rPr>
          <w:rFonts w:ascii="Arial" w:eastAsia="Times New Roman" w:hAnsi="Arial" w:cstheme="minorHAnsi"/>
          <w:sz w:val="20"/>
          <w:szCs w:val="16"/>
          <w:lang w:val="en-GB"/>
        </w:rPr>
        <w:t>Multivariate logistic regression. Odds ratio (OR) per variable in model for</w:t>
      </w:r>
      <w:r w:rsidRPr="00035DD6">
        <w:rPr>
          <w:rFonts w:ascii="Arial" w:hAnsi="Arial" w:cs="Calibri"/>
          <w:sz w:val="20"/>
          <w:szCs w:val="16"/>
          <w:lang w:val="en-GB"/>
        </w:rPr>
        <w:t xml:space="preserve"> European League </w:t>
      </w:r>
      <w:proofErr w:type="gramStart"/>
      <w:r w:rsidRPr="00035DD6">
        <w:rPr>
          <w:rFonts w:ascii="Arial" w:hAnsi="Arial" w:cs="Calibri"/>
          <w:sz w:val="20"/>
          <w:szCs w:val="16"/>
          <w:lang w:val="en-GB"/>
        </w:rPr>
        <w:t>Against</w:t>
      </w:r>
      <w:proofErr w:type="gramEnd"/>
      <w:r w:rsidRPr="00035DD6">
        <w:rPr>
          <w:rFonts w:ascii="Arial" w:hAnsi="Arial" w:cs="Calibri"/>
          <w:sz w:val="20"/>
          <w:szCs w:val="16"/>
          <w:lang w:val="en-GB"/>
        </w:rPr>
        <w:t xml:space="preserve"> Rheumatism response criteria, good/moderate/none (EULAR, G/M/N). </w:t>
      </w:r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Seropositive/-negative RA: rheumatoid arthritis positive/negative for IgM-rheumatoid factor.</w:t>
      </w:r>
      <w:r w:rsidRPr="00035DD6">
        <w:rPr>
          <w:rFonts w:ascii="Arial" w:hAnsi="Arial" w:cs="Calibri"/>
          <w:sz w:val="20"/>
          <w:szCs w:val="16"/>
          <w:lang w:val="en-GB"/>
        </w:rPr>
        <w:t xml:space="preserve"> DAS28: disease activity score across 28-joints. </w:t>
      </w:r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HAQ: health assessment questionnaire score. DMARD: disease-modifying anti-rheumatic drugs (</w:t>
      </w:r>
      <w:proofErr w:type="spellStart"/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dichotome</w:t>
      </w:r>
      <w:proofErr w:type="spellEnd"/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). Smoking: previous/current smoking (</w:t>
      </w:r>
      <w:proofErr w:type="spellStart"/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dichotome</w:t>
      </w:r>
      <w:proofErr w:type="spellEnd"/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). Erosions: erosions on x-ray (</w:t>
      </w:r>
      <w:proofErr w:type="spellStart"/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dichotome</w:t>
      </w:r>
      <w:proofErr w:type="spellEnd"/>
      <w:r w:rsidRPr="00035DD6">
        <w:rPr>
          <w:rFonts w:ascii="Arial" w:hAnsi="Arial" w:cs="Calibri"/>
          <w:color w:val="000000"/>
          <w:sz w:val="20"/>
          <w:szCs w:val="16"/>
          <w:lang w:val="en-GB" w:eastAsia="en-GB"/>
        </w:rPr>
        <w:t>). TJC: tender joint count.  VAS: visual analogue scale.  P-value: * &lt;0.05. ** &lt;0.01. *** &lt;0.001</w:t>
      </w:r>
    </w:p>
    <w:p w14:paraId="3DEABBA2" w14:textId="77777777" w:rsidR="00AB60B6" w:rsidRPr="00035DD6" w:rsidRDefault="00AB60B6">
      <w:pPr>
        <w:rPr>
          <w:rFonts w:ascii="Arial" w:hAnsi="Arial"/>
        </w:rPr>
      </w:pP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3240"/>
      </w:tblGrid>
      <w:tr w:rsidR="00CD6809" w:rsidRPr="00035DD6" w14:paraId="78FFAE9A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06D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1A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CD6809" w:rsidRPr="00035DD6" w14:paraId="17950E19" w14:textId="77777777" w:rsidTr="00CD6809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E3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ULAR G vs. M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5A0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eropositive RA</w:t>
            </w:r>
          </w:p>
        </w:tc>
      </w:tr>
      <w:tr w:rsidR="00CD6809" w:rsidRPr="00035DD6" w14:paraId="5136F40F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8E1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rs2043211_CARD_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5E0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OR (95% CI), p-value</w:t>
            </w:r>
          </w:p>
        </w:tc>
      </w:tr>
      <w:tr w:rsidR="00CD6809" w:rsidRPr="00035DD6" w14:paraId="4866BC7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CD6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95C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76 (1.03-3.00), 0.037*</w:t>
            </w:r>
          </w:p>
        </w:tc>
      </w:tr>
      <w:tr w:rsidR="00CD6809" w:rsidRPr="00035DD6" w14:paraId="21B4BB6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19A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7E7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52 (0.66-3.48), 0.32</w:t>
            </w:r>
          </w:p>
        </w:tc>
      </w:tr>
      <w:tr w:rsidR="00CD6809" w:rsidRPr="00035DD6" w14:paraId="199AA86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05C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AS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A4D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09 (1.35-3.23), 0.0009***</w:t>
            </w:r>
          </w:p>
        </w:tc>
      </w:tr>
      <w:tr w:rsidR="00CD6809" w:rsidRPr="00035DD6" w14:paraId="758E5B2A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C3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HAQ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3E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40 (0.24-0.65), 0.0002***</w:t>
            </w:r>
          </w:p>
        </w:tc>
      </w:tr>
      <w:tr w:rsidR="00CD6809" w:rsidRPr="00035DD6" w14:paraId="374BB22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3E96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M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E2B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54 (0.74-3.21), 0.25</w:t>
            </w:r>
          </w:p>
        </w:tc>
      </w:tr>
      <w:tr w:rsidR="00CD6809" w:rsidRPr="00035DD6" w14:paraId="1B024AB3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E3C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male gend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7D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3 (0.51-1.69), 0.82</w:t>
            </w:r>
          </w:p>
        </w:tc>
      </w:tr>
      <w:tr w:rsidR="00CD6809" w:rsidRPr="00035DD6" w14:paraId="3ADC0920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7E7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mok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28A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67 (0.38-1.18), 0.16</w:t>
            </w:r>
          </w:p>
        </w:tc>
      </w:tr>
      <w:tr w:rsidR="00CD6809" w:rsidRPr="00035DD6" w14:paraId="5F58D7C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9A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ro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C5D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4 (0.59-1.83), 0.89</w:t>
            </w:r>
          </w:p>
        </w:tc>
      </w:tr>
      <w:tr w:rsidR="00CD6809" w:rsidRPr="00035DD6" w14:paraId="58B04805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9A9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081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2 (1.00-1.05), 0.030*</w:t>
            </w:r>
          </w:p>
        </w:tc>
      </w:tr>
      <w:tr w:rsidR="00CD6809" w:rsidRPr="00035DD6" w14:paraId="4404D18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CB7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J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AAC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1 (0.85-0.97), 0.006**</w:t>
            </w:r>
          </w:p>
        </w:tc>
      </w:tr>
      <w:tr w:rsidR="00CD6809" w:rsidRPr="00035DD6" w14:paraId="4798945F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E65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pain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7FF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3), 0.45</w:t>
            </w:r>
          </w:p>
        </w:tc>
      </w:tr>
      <w:tr w:rsidR="00CD6809" w:rsidRPr="00035DD6" w14:paraId="7A7DE9A7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ED7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patient </w:t>
            </w:r>
            <w:r w:rsidR="00EC5D51"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lobal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7F6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9 (0.97-1.01), 0.42</w:t>
            </w:r>
          </w:p>
        </w:tc>
      </w:tr>
      <w:tr w:rsidR="00CD6809" w:rsidRPr="00035DD6" w14:paraId="5D0BB75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9B31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onsta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4F5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03 (0.00-0.27), 0.001**</w:t>
            </w:r>
          </w:p>
        </w:tc>
      </w:tr>
      <w:tr w:rsidR="00CD6809" w:rsidRPr="00035DD6" w14:paraId="34C3C4D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4C5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C6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CD6809" w:rsidRPr="00035DD6" w14:paraId="3E00DD2F" w14:textId="77777777" w:rsidTr="00CD6809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52C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ULAR GM vs. 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B07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eropositive RA</w:t>
            </w:r>
          </w:p>
        </w:tc>
      </w:tr>
      <w:tr w:rsidR="00CD6809" w:rsidRPr="00035DD6" w14:paraId="2A6C1F0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3C0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rs17882748_IFNGR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A35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OR (95% CI), p-value</w:t>
            </w:r>
          </w:p>
        </w:tc>
      </w:tr>
      <w:tr w:rsidR="00CD6809" w:rsidRPr="00035DD6" w14:paraId="49AD710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D74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1A1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70 (0.34-1.44), 0.33</w:t>
            </w:r>
          </w:p>
        </w:tc>
      </w:tr>
      <w:tr w:rsidR="00CD6809" w:rsidRPr="00035DD6" w14:paraId="16E9D695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12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252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40 (0.18-0.90), 0.027*</w:t>
            </w:r>
          </w:p>
        </w:tc>
      </w:tr>
      <w:tr w:rsidR="00CD6809" w:rsidRPr="00035DD6" w14:paraId="02AFEBD2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D95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AS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9AF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92 (1.83-4.64), 0.00001***</w:t>
            </w:r>
          </w:p>
        </w:tc>
      </w:tr>
      <w:tr w:rsidR="00CD6809" w:rsidRPr="00035DD6" w14:paraId="067E8CE7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4F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HAQ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414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36 (0.22-0.61), 0.0001***</w:t>
            </w:r>
          </w:p>
        </w:tc>
      </w:tr>
      <w:tr w:rsidR="00CD6809" w:rsidRPr="00035DD6" w14:paraId="2C9215F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254D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M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DB5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92 (0.90-4.11), 0.09</w:t>
            </w:r>
          </w:p>
        </w:tc>
      </w:tr>
      <w:tr w:rsidR="00CD6809" w:rsidRPr="00035DD6" w14:paraId="52D45781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30BF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male gend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052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29 (0.66-2.49), 0.46</w:t>
            </w:r>
          </w:p>
        </w:tc>
      </w:tr>
      <w:tr w:rsidR="00CD6809" w:rsidRPr="00035DD6" w14:paraId="506EA5E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6A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mok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0D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5 (0.50-1.78), 0.87</w:t>
            </w:r>
          </w:p>
        </w:tc>
      </w:tr>
      <w:tr w:rsidR="00CD6809" w:rsidRPr="00035DD6" w14:paraId="2B3E4AD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D2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ro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B76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0 (0.47-1.70), 0.74</w:t>
            </w:r>
          </w:p>
        </w:tc>
      </w:tr>
      <w:tr w:rsidR="00CD6809" w:rsidRPr="00035DD6" w14:paraId="5BC4B6F2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17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223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3), 0.39</w:t>
            </w:r>
          </w:p>
        </w:tc>
      </w:tr>
      <w:tr w:rsidR="00CD6809" w:rsidRPr="00035DD6" w14:paraId="68952B00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598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J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597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3 (0.87-1.00), 0.045*</w:t>
            </w:r>
          </w:p>
        </w:tc>
      </w:tr>
      <w:tr w:rsidR="00CD6809" w:rsidRPr="00035DD6" w14:paraId="7487C48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EDE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pain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BBC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3), 0.51</w:t>
            </w:r>
          </w:p>
        </w:tc>
      </w:tr>
      <w:tr w:rsidR="00CD6809" w:rsidRPr="00035DD6" w14:paraId="65554E4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B6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patient </w:t>
            </w:r>
            <w:r w:rsidR="00EC5D51"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lobal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CDD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8 (0.96-1.01), 0.17</w:t>
            </w:r>
          </w:p>
        </w:tc>
      </w:tr>
      <w:tr w:rsidR="00CD6809" w:rsidRPr="00035DD6" w14:paraId="50FBC2F0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067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onsta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A7D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08 (0.01-0.68), 0.021*</w:t>
            </w:r>
          </w:p>
        </w:tc>
      </w:tr>
    </w:tbl>
    <w:p w14:paraId="5FBBC491" w14:textId="77777777" w:rsidR="00035DD6" w:rsidRDefault="00035DD6">
      <w:r>
        <w:br w:type="page"/>
      </w: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3240"/>
      </w:tblGrid>
      <w:tr w:rsidR="00CD6809" w:rsidRPr="00035DD6" w14:paraId="32040C8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573D" w14:textId="0B4E8E75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82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CD6809" w:rsidRPr="00035DD6" w14:paraId="1623283D" w14:textId="77777777" w:rsidTr="00CD6809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BC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ULAR GM vs. 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818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eropositive RA</w:t>
            </w:r>
          </w:p>
        </w:tc>
      </w:tr>
      <w:tr w:rsidR="00CD6809" w:rsidRPr="00035DD6" w14:paraId="1BCF2CE0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651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rs6887695_IL12B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987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OR (95% CI), p-value</w:t>
            </w:r>
          </w:p>
        </w:tc>
      </w:tr>
      <w:tr w:rsidR="00CD6809" w:rsidRPr="00035DD6" w14:paraId="15D2471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509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61B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64 (0.36-1.15), 0.14</w:t>
            </w:r>
          </w:p>
        </w:tc>
      </w:tr>
      <w:tr w:rsidR="00CD6809" w:rsidRPr="00035DD6" w14:paraId="61126311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A8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820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6 (0.35-2.64), 0.93</w:t>
            </w:r>
          </w:p>
        </w:tc>
      </w:tr>
      <w:tr w:rsidR="00CD6809" w:rsidRPr="00035DD6" w14:paraId="24E941FA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6E2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AS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768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93 (1.84-4.67), 0.00001***</w:t>
            </w:r>
          </w:p>
        </w:tc>
      </w:tr>
      <w:tr w:rsidR="00CD6809" w:rsidRPr="00035DD6" w14:paraId="31F5DB4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B1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HAQ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827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36 (0.21-0.60), 0.0001***</w:t>
            </w:r>
          </w:p>
        </w:tc>
      </w:tr>
      <w:tr w:rsidR="00CD6809" w:rsidRPr="00035DD6" w14:paraId="010D33A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102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M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BA2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05 (0.97-4.34), 0.06</w:t>
            </w:r>
          </w:p>
        </w:tc>
      </w:tr>
      <w:tr w:rsidR="00CD6809" w:rsidRPr="00035DD6" w14:paraId="51A55A1F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087F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male gend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DBE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30 (0.68-2.51), 0.43</w:t>
            </w:r>
          </w:p>
        </w:tc>
      </w:tr>
      <w:tr w:rsidR="00CD6809" w:rsidRPr="00035DD6" w14:paraId="1EC71A3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C1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mok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111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85 (0.46-1.58), 0.61</w:t>
            </w:r>
          </w:p>
        </w:tc>
      </w:tr>
      <w:tr w:rsidR="00CD6809" w:rsidRPr="00035DD6" w14:paraId="6A8FED52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8EE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ro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862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82 (0.43-1.56), 0.55</w:t>
            </w:r>
          </w:p>
        </w:tc>
      </w:tr>
      <w:tr w:rsidR="00CD6809" w:rsidRPr="00035DD6" w14:paraId="73D88A0E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A7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863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4), 0.24</w:t>
            </w:r>
          </w:p>
        </w:tc>
      </w:tr>
      <w:tr w:rsidR="00CD6809" w:rsidRPr="00035DD6" w14:paraId="2A4E5F67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286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J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F83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2 (0.86-0.99), 0.018*</w:t>
            </w:r>
          </w:p>
        </w:tc>
      </w:tr>
      <w:tr w:rsidR="00CD6809" w:rsidRPr="00035DD6" w14:paraId="0BFDFF3E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AFE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pain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B1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3), 0.39</w:t>
            </w:r>
          </w:p>
        </w:tc>
      </w:tr>
      <w:tr w:rsidR="00CD6809" w:rsidRPr="00035DD6" w14:paraId="61AF7BA5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ED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patient </w:t>
            </w:r>
            <w:r w:rsidR="00EC5D51"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lobal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16B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9 (0.96-1.01), 0.25</w:t>
            </w:r>
          </w:p>
        </w:tc>
      </w:tr>
      <w:tr w:rsidR="00CD6809" w:rsidRPr="00035DD6" w14:paraId="13245BB3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561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onsta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62F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05 (0.01-0.44), 0.007**</w:t>
            </w:r>
          </w:p>
        </w:tc>
      </w:tr>
      <w:tr w:rsidR="00CD6809" w:rsidRPr="00035DD6" w14:paraId="4DBF161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9DD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92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CD6809" w:rsidRPr="00035DD6" w14:paraId="4B886C3F" w14:textId="77777777" w:rsidTr="00CD6809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58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ULAR G vs. M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0FD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eropositive RA</w:t>
            </w:r>
          </w:p>
        </w:tc>
      </w:tr>
      <w:tr w:rsidR="00CD6809" w:rsidRPr="00035DD6" w14:paraId="3CEDDA0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9A8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rs187238_IL1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3D1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OR (95% CI), p-value</w:t>
            </w:r>
          </w:p>
        </w:tc>
      </w:tr>
      <w:tr w:rsidR="00CD6809" w:rsidRPr="00035DD6" w14:paraId="51D34680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2C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3BF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73 (1.01-2.94), 0.045*</w:t>
            </w:r>
          </w:p>
        </w:tc>
      </w:tr>
      <w:tr w:rsidR="00CD6809" w:rsidRPr="00035DD6" w14:paraId="6C506A0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93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F45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6 (0.62-4.15), 0.33</w:t>
            </w:r>
          </w:p>
        </w:tc>
      </w:tr>
      <w:tr w:rsidR="00CD6809" w:rsidRPr="00035DD6" w14:paraId="05FB15B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B0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AS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E4E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14 (1.39-3.31), 0.0006***</w:t>
            </w:r>
          </w:p>
        </w:tc>
      </w:tr>
      <w:tr w:rsidR="00CD6809" w:rsidRPr="00035DD6" w14:paraId="62CA37F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A08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HAQ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C6C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40 (0.25-0.65), 0.0002***</w:t>
            </w:r>
          </w:p>
        </w:tc>
      </w:tr>
      <w:tr w:rsidR="00CD6809" w:rsidRPr="00035DD6" w14:paraId="4E1064A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572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M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CEC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72 (0.82-3.62), 0.15</w:t>
            </w:r>
          </w:p>
        </w:tc>
      </w:tr>
      <w:tr w:rsidR="00CD6809" w:rsidRPr="00035DD6" w14:paraId="04C367AA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D413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male gend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B75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9 (0.54-1.8), 0.97</w:t>
            </w:r>
          </w:p>
        </w:tc>
      </w:tr>
      <w:tr w:rsidR="00CD6809" w:rsidRPr="00035DD6" w14:paraId="5567ACC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9D2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mok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BEE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60 (0.34-1.06), 0.08</w:t>
            </w:r>
          </w:p>
        </w:tc>
      </w:tr>
      <w:tr w:rsidR="00CD6809" w:rsidRPr="00035DD6" w14:paraId="5A1C9E4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C23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ro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21E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57-1.80), 0.97</w:t>
            </w:r>
          </w:p>
        </w:tc>
      </w:tr>
      <w:tr w:rsidR="00CD6809" w:rsidRPr="00035DD6" w14:paraId="4AFEA3B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808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9AA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2 (1.00-1.05), 0.022*</w:t>
            </w:r>
          </w:p>
        </w:tc>
      </w:tr>
      <w:tr w:rsidR="00CD6809" w:rsidRPr="00035DD6" w14:paraId="3329E4C3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18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J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4EC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1 (0.86-0.98), 0.009**</w:t>
            </w:r>
          </w:p>
        </w:tc>
      </w:tr>
      <w:tr w:rsidR="00CD6809" w:rsidRPr="00035DD6" w14:paraId="631B70AB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D6CB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pain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0E4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3), 0.43</w:t>
            </w:r>
          </w:p>
        </w:tc>
      </w:tr>
      <w:tr w:rsidR="00CD6809" w:rsidRPr="00035DD6" w14:paraId="3F394DD1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421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patient </w:t>
            </w:r>
            <w:r w:rsidR="00EC5D51"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lobal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2A6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9 (0.97-1.01), 0.38</w:t>
            </w:r>
          </w:p>
        </w:tc>
      </w:tr>
      <w:tr w:rsidR="00CD6809" w:rsidRPr="00035DD6" w14:paraId="560D9D9F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1EB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onsta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6F5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03 (0.00-0.22), 0.0007***</w:t>
            </w:r>
          </w:p>
        </w:tc>
      </w:tr>
    </w:tbl>
    <w:p w14:paraId="205BAF86" w14:textId="77777777" w:rsidR="00035DD6" w:rsidRDefault="00035DD6">
      <w:r>
        <w:br w:type="page"/>
      </w: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3240"/>
      </w:tblGrid>
      <w:tr w:rsidR="00CD6809" w:rsidRPr="00035DD6" w14:paraId="4C69C30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301" w14:textId="4170D301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9D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CD6809" w:rsidRPr="00035DD6" w14:paraId="7B318E10" w14:textId="77777777" w:rsidTr="00CD6809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12E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ULAR G vs. M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F6B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eropositive RA</w:t>
            </w:r>
          </w:p>
        </w:tc>
      </w:tr>
      <w:tr w:rsidR="00CD6809" w:rsidRPr="00035DD6" w14:paraId="7A9554D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F5D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rs360719_IL1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41C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OR (95% CI), p-value</w:t>
            </w:r>
          </w:p>
        </w:tc>
      </w:tr>
      <w:tr w:rsidR="00CD6809" w:rsidRPr="00035DD6" w14:paraId="7B597D9E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00F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FDF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65 (0.97-2.80), 0.06</w:t>
            </w:r>
          </w:p>
        </w:tc>
      </w:tr>
      <w:tr w:rsidR="00CD6809" w:rsidRPr="00035DD6" w14:paraId="15A56BAF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4C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C27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51 (0.58-3.92), 0.40</w:t>
            </w:r>
          </w:p>
        </w:tc>
      </w:tr>
      <w:tr w:rsidR="00CD6809" w:rsidRPr="00035DD6" w14:paraId="70559D35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D63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AS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CEC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11 (1.37-3.25), 0.0007***</w:t>
            </w:r>
          </w:p>
        </w:tc>
      </w:tr>
      <w:tr w:rsidR="00CD6809" w:rsidRPr="00035DD6" w14:paraId="13BBF452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FB6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HAQ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8A7F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39 (0.24-0.63), 0.0001***</w:t>
            </w:r>
          </w:p>
        </w:tc>
      </w:tr>
      <w:tr w:rsidR="00CD6809" w:rsidRPr="00035DD6" w14:paraId="69B5251A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A86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M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CB0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62 (0.77-3.43), 0.20</w:t>
            </w:r>
          </w:p>
        </w:tc>
      </w:tr>
      <w:tr w:rsidR="00CD6809" w:rsidRPr="00035DD6" w14:paraId="17A2154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FC1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male gend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7BE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87 (0.48-1.58), 0.66</w:t>
            </w:r>
          </w:p>
        </w:tc>
      </w:tr>
      <w:tr w:rsidR="00CD6809" w:rsidRPr="00035DD6" w14:paraId="467B094B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A3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mok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704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58 (0.33-1.02), 0.06</w:t>
            </w:r>
          </w:p>
        </w:tc>
      </w:tr>
      <w:tr w:rsidR="00CD6809" w:rsidRPr="00035DD6" w14:paraId="672DBD6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03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ro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5E1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6 (0.60-1.87), 0.84</w:t>
            </w:r>
          </w:p>
        </w:tc>
      </w:tr>
      <w:tr w:rsidR="00CD6809" w:rsidRPr="00035DD6" w14:paraId="41C8122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B7F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6A5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2 (1.00-1.04), 0.046*</w:t>
            </w:r>
          </w:p>
        </w:tc>
      </w:tr>
      <w:tr w:rsidR="00CD6809" w:rsidRPr="00035DD6" w14:paraId="0D676A35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4DF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J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CB5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2 (0.86-0.98), 0.010**</w:t>
            </w:r>
          </w:p>
        </w:tc>
      </w:tr>
      <w:tr w:rsidR="00CD6809" w:rsidRPr="00035DD6" w14:paraId="5CC8B467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84D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pain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02E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3), 0.30</w:t>
            </w:r>
          </w:p>
        </w:tc>
      </w:tr>
      <w:tr w:rsidR="00CD6809" w:rsidRPr="00035DD6" w14:paraId="3EB574F1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9A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patient </w:t>
            </w:r>
            <w:r w:rsidR="00EC5D51"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lobal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94D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9 (0.97-1.01), 0.28</w:t>
            </w:r>
          </w:p>
        </w:tc>
      </w:tr>
      <w:tr w:rsidR="00CD6809" w:rsidRPr="00035DD6" w14:paraId="4A27B17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243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onsta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CDB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04 (0.01-0.32), 0.002**</w:t>
            </w:r>
          </w:p>
        </w:tc>
      </w:tr>
      <w:tr w:rsidR="00CD6809" w:rsidRPr="00035DD6" w14:paraId="3C2963E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DC7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385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CD6809" w:rsidRPr="00035DD6" w14:paraId="055BA253" w14:textId="77777777" w:rsidTr="00CD6809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904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ULAR GM vs. 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C05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eropositive RA</w:t>
            </w:r>
          </w:p>
        </w:tc>
      </w:tr>
      <w:tr w:rsidR="00CD6809" w:rsidRPr="00035DD6" w14:paraId="6625C9C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000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rs10754558_NLRP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D70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OR (95% CI), p-value</w:t>
            </w:r>
          </w:p>
        </w:tc>
      </w:tr>
      <w:tr w:rsidR="00CD6809" w:rsidRPr="00035DD6" w14:paraId="32955C10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E3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11F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50 (0.26-0.94), 0.030*</w:t>
            </w:r>
          </w:p>
        </w:tc>
      </w:tr>
      <w:tr w:rsidR="00CD6809" w:rsidRPr="00035DD6" w14:paraId="186DD83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A1E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482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53 (0.24-1.19), 0.12</w:t>
            </w:r>
          </w:p>
        </w:tc>
      </w:tr>
      <w:tr w:rsidR="00CD6809" w:rsidRPr="00035DD6" w14:paraId="1B2288C6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538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AS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4511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67 (1.66-4.29), 0.00005***</w:t>
            </w:r>
          </w:p>
        </w:tc>
      </w:tr>
      <w:tr w:rsidR="00CD6809" w:rsidRPr="00035DD6" w14:paraId="20C6EEB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77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HAQ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FB1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36 (0.21-0.60), 0.00008***</w:t>
            </w:r>
          </w:p>
        </w:tc>
      </w:tr>
      <w:tr w:rsidR="00CD6809" w:rsidRPr="00035DD6" w14:paraId="4A2DCC3E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76B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M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048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2.03 (0.94-4.38), 0.07</w:t>
            </w:r>
          </w:p>
        </w:tc>
      </w:tr>
      <w:tr w:rsidR="00CD6809" w:rsidRPr="00035DD6" w14:paraId="5B451E4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382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male gend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BC0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43 (0.73-2.79), 0.30</w:t>
            </w:r>
          </w:p>
        </w:tc>
      </w:tr>
      <w:tr w:rsidR="00CD6809" w:rsidRPr="00035DD6" w14:paraId="470C3B10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E0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mok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7AF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87 (0.46-1.62), 0.65</w:t>
            </w:r>
          </w:p>
        </w:tc>
      </w:tr>
      <w:tr w:rsidR="00CD6809" w:rsidRPr="00035DD6" w14:paraId="021BAD55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B80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ro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5E2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86 (0.45-1.64), 0.66</w:t>
            </w:r>
          </w:p>
        </w:tc>
      </w:tr>
      <w:tr w:rsidR="00CD6809" w:rsidRPr="00035DD6" w14:paraId="28CB0BFF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63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3F2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4), 0.31</w:t>
            </w:r>
          </w:p>
        </w:tc>
      </w:tr>
      <w:tr w:rsidR="00CD6809" w:rsidRPr="00035DD6" w14:paraId="449336A2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20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J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DFD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4 (0.87-1.01), 0.08</w:t>
            </w:r>
          </w:p>
        </w:tc>
      </w:tr>
      <w:tr w:rsidR="00CD6809" w:rsidRPr="00035DD6" w14:paraId="3F6F2AB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B94B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pain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674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9-1.03), 0.37</w:t>
            </w:r>
          </w:p>
        </w:tc>
      </w:tr>
      <w:tr w:rsidR="00CD6809" w:rsidRPr="00035DD6" w14:paraId="6B88A99A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E7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patient </w:t>
            </w:r>
            <w:r w:rsidR="00EC5D51"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lobal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A1A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9 (0.96-1.01), 0.26</w:t>
            </w:r>
          </w:p>
        </w:tc>
      </w:tr>
      <w:tr w:rsidR="00CD6809" w:rsidRPr="00035DD6" w14:paraId="7C56483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6C68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onsta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CE8A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08 (0.01-0.69), 0.022*</w:t>
            </w:r>
          </w:p>
        </w:tc>
      </w:tr>
    </w:tbl>
    <w:p w14:paraId="7C902290" w14:textId="77777777" w:rsidR="00035DD6" w:rsidRDefault="00035DD6">
      <w:r>
        <w:br w:type="page"/>
      </w: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3240"/>
      </w:tblGrid>
      <w:tr w:rsidR="00CD6809" w:rsidRPr="00035DD6" w14:paraId="210FBEAA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0A3" w14:textId="78695934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61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</w:p>
        </w:tc>
      </w:tr>
      <w:tr w:rsidR="00CD6809" w:rsidRPr="00035DD6" w14:paraId="4D77D8C5" w14:textId="77777777" w:rsidTr="00CD6809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CF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ULAR G vs. M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05A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eronegative RA</w:t>
            </w:r>
          </w:p>
        </w:tc>
      </w:tr>
      <w:tr w:rsidR="00CD6809" w:rsidRPr="00035DD6" w14:paraId="70D1D747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D63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rs5744174_TLR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848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OR (95% CI), p-value</w:t>
            </w:r>
          </w:p>
        </w:tc>
      </w:tr>
      <w:tr w:rsidR="00CD6809" w:rsidRPr="00035DD6" w14:paraId="042691C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D6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8CB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4.03 (1.20-13.57), 0.024*</w:t>
            </w:r>
          </w:p>
        </w:tc>
      </w:tr>
      <w:tr w:rsidR="00CD6809" w:rsidRPr="00035DD6" w14:paraId="454EA011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8EE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222B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4.65 (1.12-19.38), 0.035*</w:t>
            </w:r>
          </w:p>
        </w:tc>
      </w:tr>
      <w:tr w:rsidR="00CD6809" w:rsidRPr="00035DD6" w14:paraId="1CC61862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AD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AS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CC6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76 (0.32-1.78), 0.53</w:t>
            </w:r>
          </w:p>
        </w:tc>
      </w:tr>
      <w:tr w:rsidR="00CD6809" w:rsidRPr="00035DD6" w14:paraId="3AB555E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B5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HAQ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63E0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54 (0.23-1.27), 0.16</w:t>
            </w:r>
          </w:p>
        </w:tc>
      </w:tr>
      <w:tr w:rsidR="00CD6809" w:rsidRPr="00035DD6" w14:paraId="1AE4BD6C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EDC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DM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6EF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58 (0.31-8.20), 0.58</w:t>
            </w:r>
          </w:p>
        </w:tc>
      </w:tr>
      <w:tr w:rsidR="00CD6809" w:rsidRPr="00035DD6" w14:paraId="489E3649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A615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male gend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694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21 (0.34-4.25), 0.77</w:t>
            </w:r>
          </w:p>
        </w:tc>
      </w:tr>
      <w:tr w:rsidR="00CD6809" w:rsidRPr="00035DD6" w14:paraId="32CDF3A4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6D87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smok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BA2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79 (0.28-2.19), 0.65</w:t>
            </w:r>
          </w:p>
        </w:tc>
      </w:tr>
      <w:tr w:rsidR="00CD6809" w:rsidRPr="00035DD6" w14:paraId="09B57AE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343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eros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FC29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3 (0.36-2.89), 0.96</w:t>
            </w:r>
          </w:p>
        </w:tc>
      </w:tr>
      <w:tr w:rsidR="00CD6809" w:rsidRPr="00035DD6" w14:paraId="4C29B67D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B4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a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FF8E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9 (0.95-1.02), 0.47</w:t>
            </w:r>
          </w:p>
        </w:tc>
      </w:tr>
      <w:tr w:rsidR="00CD6809" w:rsidRPr="00035DD6" w14:paraId="10D7F418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B352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TJ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4FCC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1 (0.91-1.11), 0.90</w:t>
            </w:r>
          </w:p>
        </w:tc>
      </w:tr>
      <w:tr w:rsidR="00CD6809" w:rsidRPr="00035DD6" w14:paraId="0A597A5E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EBEC" w14:textId="77777777" w:rsidR="00CD6809" w:rsidRPr="00035DD6" w:rsidRDefault="00EC5D51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pain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A736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0.98 (0.94-1.03), 0.47</w:t>
            </w:r>
          </w:p>
        </w:tc>
      </w:tr>
      <w:tr w:rsidR="00CD6809" w:rsidRPr="00035DD6" w14:paraId="1FF525A1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10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 xml:space="preserve">patient </w:t>
            </w:r>
            <w:r w:rsidR="00EC5D51"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global V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917D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02 (0.97-1.08), 0.41</w:t>
            </w:r>
          </w:p>
        </w:tc>
      </w:tr>
      <w:tr w:rsidR="00CD6809" w:rsidRPr="00035DD6" w14:paraId="4099D965" w14:textId="77777777" w:rsidTr="00CD6809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5454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consta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CEE5" w14:textId="77777777" w:rsidR="00CD6809" w:rsidRPr="00035DD6" w:rsidRDefault="00CD6809" w:rsidP="00CD6809">
            <w:pPr>
              <w:rPr>
                <w:rFonts w:ascii="Arial" w:eastAsia="Times New Roman" w:hAnsi="Arial" w:cs="Times New Roman"/>
                <w:color w:val="000000"/>
                <w:lang w:val="en-GB"/>
              </w:rPr>
            </w:pPr>
            <w:r w:rsidRPr="00035DD6">
              <w:rPr>
                <w:rFonts w:ascii="Arial" w:eastAsia="Times New Roman" w:hAnsi="Arial" w:cs="Times New Roman"/>
                <w:color w:val="000000"/>
                <w:lang w:val="en-GB"/>
              </w:rPr>
              <w:t>1.67 (0.04-66.52), 0.79</w:t>
            </w:r>
          </w:p>
        </w:tc>
      </w:tr>
    </w:tbl>
    <w:p w14:paraId="6935C5FD" w14:textId="77777777" w:rsidR="00D52AC2" w:rsidRPr="00035DD6" w:rsidRDefault="00D52AC2">
      <w:pPr>
        <w:rPr>
          <w:rFonts w:ascii="Arial" w:hAnsi="Arial"/>
        </w:rPr>
      </w:pPr>
    </w:p>
    <w:p w14:paraId="52E3C57E" w14:textId="77777777" w:rsidR="00EC5D51" w:rsidRPr="00035DD6" w:rsidRDefault="00EC5D51">
      <w:pPr>
        <w:rPr>
          <w:rFonts w:ascii="Arial" w:hAnsi="Arial" w:cs="Calibri"/>
          <w:color w:val="000000"/>
          <w:sz w:val="16"/>
          <w:szCs w:val="16"/>
          <w:lang w:val="en-GB" w:eastAsia="en-GB"/>
        </w:rPr>
      </w:pPr>
    </w:p>
    <w:p w14:paraId="071C5409" w14:textId="77777777" w:rsidR="00CD6809" w:rsidRPr="00035DD6" w:rsidRDefault="00CD6809">
      <w:pPr>
        <w:rPr>
          <w:rFonts w:ascii="Arial" w:hAnsi="Arial"/>
        </w:rPr>
      </w:pPr>
    </w:p>
    <w:sectPr w:rsidR="00CD6809" w:rsidRPr="00035DD6" w:rsidSect="00AB60B6">
      <w:pgSz w:w="11900" w:h="16840"/>
      <w:pgMar w:top="1701" w:right="3111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809"/>
    <w:rsid w:val="00035DD6"/>
    <w:rsid w:val="00695F03"/>
    <w:rsid w:val="008C51CC"/>
    <w:rsid w:val="00AB60B6"/>
    <w:rsid w:val="00CD6809"/>
    <w:rsid w:val="00D52AC2"/>
    <w:rsid w:val="00EC5D51"/>
    <w:rsid w:val="00F2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FA9052"/>
  <w14:defaultImageDpi w14:val="300"/>
  <w15:docId w15:val="{984F4C09-E512-4562-B2DD-E1B39A19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2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ode</dc:creator>
  <cp:keywords/>
  <dc:description/>
  <cp:lastModifiedBy>Jacob Sode</cp:lastModifiedBy>
  <cp:revision>6</cp:revision>
  <dcterms:created xsi:type="dcterms:W3CDTF">2015-08-13T07:52:00Z</dcterms:created>
  <dcterms:modified xsi:type="dcterms:W3CDTF">2015-08-21T11:48:00Z</dcterms:modified>
</cp:coreProperties>
</file>